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652F" w14:textId="6D9209D3" w:rsidR="00E70116" w:rsidRPr="005E5EE7" w:rsidRDefault="005E1DF3">
      <w:pPr>
        <w:rPr>
          <w:b/>
          <w:bCs/>
        </w:rPr>
      </w:pPr>
      <w:r>
        <w:rPr>
          <w:b/>
          <w:bCs/>
        </w:rPr>
        <w:t xml:space="preserve">Supplementary file </w:t>
      </w:r>
      <w:r w:rsidR="007A1060">
        <w:rPr>
          <w:b/>
          <w:bCs/>
        </w:rPr>
        <w:t>4</w:t>
      </w:r>
      <w:r w:rsidR="00D10873" w:rsidRPr="005E5EE7">
        <w:rPr>
          <w:b/>
          <w:bCs/>
        </w:rPr>
        <w:t xml:space="preserve">. Data richness score of sampled studies (N=36) </w:t>
      </w:r>
    </w:p>
    <w:tbl>
      <w:tblPr>
        <w:tblW w:w="5000" w:type="pct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4105"/>
        <w:gridCol w:w="3110"/>
      </w:tblGrid>
      <w:tr w:rsidR="00D10873" w:rsidRPr="00D10873" w14:paraId="65E13F5D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</w:tcPr>
          <w:p w14:paraId="440E4306" w14:textId="4E65964F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 </w:t>
            </w:r>
            <w:r w:rsidR="00E058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</w:tcPr>
          <w:p w14:paraId="722E272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Author and Year</w:t>
            </w:r>
          </w:p>
        </w:tc>
        <w:tc>
          <w:tcPr>
            <w:tcW w:w="17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FF0A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Data richness score</w:t>
            </w:r>
          </w:p>
        </w:tc>
      </w:tr>
      <w:tr w:rsidR="00D10873" w:rsidRPr="00D10873" w14:paraId="1EFAE084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8D23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646E0" w14:textId="0FFEEEB3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Ander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9DB9D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7EE8CE00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3F09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B07829" w14:textId="4217FE4E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D10873">
              <w:rPr>
                <w:rFonts w:ascii="Arial" w:hAnsi="Arial" w:cs="Arial"/>
                <w:sz w:val="20"/>
                <w:szCs w:val="20"/>
              </w:rPr>
              <w:t>Atmuri</w:t>
            </w:r>
            <w:proofErr w:type="spellEnd"/>
            <w:r w:rsidRPr="00D10873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EB169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09EA46E6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3D36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2FF8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Aydin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ktas</w:t>
            </w:r>
            <w:proofErr w:type="spellEnd"/>
            <w:r w:rsidRPr="00D10873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0917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7C332DC5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E9AE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9765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 xml:space="preserve">Brown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Shenker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DF37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419DEA8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FC84A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3A41D" w14:textId="2D83C670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Charvat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BAF3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1A5EAA1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A5E1B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92CB0" w14:textId="336070D5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Costa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457F1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4179E6F1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F2F22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006D7" w14:textId="15D5736C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Davis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337A1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627BBD4C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D8204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1C4D2" w14:textId="38B9BA1F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DeJoy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87F6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7BAAD7F9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9FFA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06FFF" w14:textId="482600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Dove-Medows 2020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55F6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3186F1E5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C6391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4921D" w14:textId="4317C5DE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Farrel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60D3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7CC5F5BA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AA70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659EF" w14:textId="39AE5890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Fumagalli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50DFB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571CCEFE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0CC7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0F7B9" w14:textId="3911D6E1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Gre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C7621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267CD801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DBB9F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371F7" w14:textId="7C6D46E2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Harrison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7FB3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1C1D5B67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7573C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A6D77" w14:textId="07454171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Jackson 2021a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651D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22E3DF8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832CB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16E50" w14:textId="06EC50EA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Jackson 2021b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1C15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7C7E0B44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2461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774E3" w14:textId="32E8D1B6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John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BF97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1B62F226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3230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33F45" w14:textId="28C20F81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Joy 2020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F2CB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5B0844D1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05FD7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9923F" w14:textId="37D9A048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Keating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C5E3E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0FA62E5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4ED0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5FCFC" w14:textId="32E6AA85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Kolker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72869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3F7D73D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BC20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F4FE5" w14:textId="56288B4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D10873">
              <w:rPr>
                <w:rFonts w:ascii="Arial" w:hAnsi="Arial" w:cs="Arial"/>
                <w:sz w:val="20"/>
                <w:szCs w:val="20"/>
              </w:rPr>
              <w:t>Kyno</w:t>
            </w:r>
            <w:proofErr w:type="spellEnd"/>
            <w:r w:rsidRPr="00D10873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8FDCD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6D8F0A1C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10AAB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3119F" w14:textId="6C741043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Linden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7CFE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2313E1BD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3BB6D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A03C4" w14:textId="3BA0C2A4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Meaney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F2E66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585C1A66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7CBAD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D98A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D10873">
              <w:rPr>
                <w:rFonts w:ascii="Arial" w:hAnsi="Arial" w:cs="Arial"/>
                <w:sz w:val="20"/>
                <w:szCs w:val="20"/>
              </w:rPr>
              <w:t>Mizrak</w:t>
            </w:r>
            <w:proofErr w:type="spellEnd"/>
            <w:r w:rsidRPr="00D10873">
              <w:rPr>
                <w:rFonts w:ascii="Arial" w:hAnsi="Arial" w:cs="Arial"/>
                <w:sz w:val="20"/>
                <w:szCs w:val="20"/>
              </w:rPr>
              <w:t xml:space="preserve"> Sahin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Kabakci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5C1E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6B9E9DEA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D9B7C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2DB7B" w14:textId="436FCFE4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Ollivier</w:t>
            </w:r>
            <w:r w:rsidR="00081C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AEC0D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6F09EA50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D0920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3F8D9" w14:textId="338727A2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Panda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E9012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6488BB85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6EEEDA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E21B3" w14:textId="63084878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Rhodes 2020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F973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256B0BB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ED367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0FA7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 xml:space="preserve">Rice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Williams </w:t>
            </w:r>
            <w:r w:rsidRPr="00D10873">
              <w:rPr>
                <w:rFonts w:ascii="Arial" w:hAnsi="Arial" w:cs="Arial"/>
                <w:sz w:val="20"/>
                <w:szCs w:val="20"/>
              </w:rPr>
              <w:t>2021a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4D42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1AA676AE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C825C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1BCF7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 xml:space="preserve">Rice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Williams </w:t>
            </w:r>
            <w:r w:rsidRPr="00D10873">
              <w:rPr>
                <w:rFonts w:ascii="Arial" w:hAnsi="Arial" w:cs="Arial"/>
                <w:sz w:val="20"/>
                <w:szCs w:val="20"/>
              </w:rPr>
              <w:t>2021b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B3CC1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12DB4876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3BE62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BB941" w14:textId="4FD0FC88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Riley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EABA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2A15FED7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78BD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CA10D" w14:textId="1A2A2456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aleh 2022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B69C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73C9E8B1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E482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22BDF" w14:textId="5DC0C6E4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ilverio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9FCF5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  <w:tr w:rsidR="00D10873" w:rsidRPr="00D10873" w14:paraId="18340E01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F0B627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88C6B7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 xml:space="preserve">Snyder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Worlton </w:t>
            </w:r>
            <w:r w:rsidRPr="00D10873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C3E6F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347A357E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0A0293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117C72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patz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Froh</w:t>
            </w:r>
            <w:r w:rsidRPr="00D10873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0005A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339311D2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2F079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039A9" w14:textId="1ED7F63C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tirling</w:t>
            </w:r>
            <w:r w:rsidR="00081C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0873">
              <w:rPr>
                <w:rFonts w:ascii="Arial" w:hAnsi="Arial" w:cs="Arial"/>
                <w:sz w:val="20"/>
                <w:szCs w:val="20"/>
              </w:rPr>
              <w:t>Cameron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0CADC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7BD069FE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F6C19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2D303" w14:textId="3D5B662C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weet 2021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5E6B4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D10873" w:rsidRPr="00D10873" w14:paraId="4F3B4514" w14:textId="77777777" w:rsidTr="00D10873">
        <w:trPr>
          <w:trHeight w:val="315"/>
        </w:trPr>
        <w:tc>
          <w:tcPr>
            <w:tcW w:w="99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F36FA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278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CD87A" w14:textId="5EAAE620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hAnsi="Arial" w:cs="Arial"/>
                <w:sz w:val="20"/>
                <w:szCs w:val="20"/>
              </w:rPr>
              <w:t>Sweet 202</w:t>
            </w:r>
            <w:r w:rsidR="00081C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26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9C158" w14:textId="77777777" w:rsidR="00D10873" w:rsidRPr="00D10873" w:rsidRDefault="00D10873" w:rsidP="00D108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10873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</w:tr>
    </w:tbl>
    <w:p w14:paraId="268B2B71" w14:textId="77777777" w:rsidR="00D10873" w:rsidRDefault="00D10873"/>
    <w:sectPr w:rsidR="00D10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98A6" w14:textId="77777777" w:rsidR="00026856" w:rsidRDefault="00026856" w:rsidP="00D10873">
      <w:pPr>
        <w:spacing w:after="0" w:line="240" w:lineRule="auto"/>
      </w:pPr>
      <w:r>
        <w:separator/>
      </w:r>
    </w:p>
  </w:endnote>
  <w:endnote w:type="continuationSeparator" w:id="0">
    <w:p w14:paraId="2CDE3DBF" w14:textId="77777777" w:rsidR="00026856" w:rsidRDefault="00026856" w:rsidP="00D10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91B1A" w14:textId="77777777" w:rsidR="00026856" w:rsidRDefault="00026856" w:rsidP="00D10873">
      <w:pPr>
        <w:spacing w:after="0" w:line="240" w:lineRule="auto"/>
      </w:pPr>
      <w:r>
        <w:separator/>
      </w:r>
    </w:p>
  </w:footnote>
  <w:footnote w:type="continuationSeparator" w:id="0">
    <w:p w14:paraId="1A540B5A" w14:textId="77777777" w:rsidR="00026856" w:rsidRDefault="00026856" w:rsidP="00D10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73"/>
    <w:rsid w:val="00026856"/>
    <w:rsid w:val="00081C71"/>
    <w:rsid w:val="0057172D"/>
    <w:rsid w:val="005E1DF3"/>
    <w:rsid w:val="005E5EE7"/>
    <w:rsid w:val="005F53F0"/>
    <w:rsid w:val="007A1060"/>
    <w:rsid w:val="00D10873"/>
    <w:rsid w:val="00E0580B"/>
    <w:rsid w:val="00E7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019D"/>
  <w15:chartTrackingRefBased/>
  <w15:docId w15:val="{1CEB69E8-8AF3-446A-B6BB-2731D1B4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873"/>
  </w:style>
  <w:style w:type="paragraph" w:styleId="Footer">
    <w:name w:val="footer"/>
    <w:basedOn w:val="Normal"/>
    <w:link w:val="FooterChar"/>
    <w:uiPriority w:val="99"/>
    <w:unhideWhenUsed/>
    <w:rsid w:val="00D1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0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7</Words>
  <Characters>729</Characters>
  <Application>Microsoft Office Word</Application>
  <DocSecurity>0</DocSecurity>
  <Lines>6</Lines>
  <Paragraphs>1</Paragraphs>
  <ScaleCrop>false</ScaleCrop>
  <Company>Deakin Universit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Tan</dc:creator>
  <cp:keywords/>
  <dc:description/>
  <cp:lastModifiedBy>Annie Tan</cp:lastModifiedBy>
  <cp:revision>7</cp:revision>
  <dcterms:created xsi:type="dcterms:W3CDTF">2023-05-25T02:11:00Z</dcterms:created>
  <dcterms:modified xsi:type="dcterms:W3CDTF">2024-02-07T23:14:00Z</dcterms:modified>
</cp:coreProperties>
</file>